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BF3CE" w14:textId="010221D3" w:rsidR="00786CDA" w:rsidRPr="00214CAF" w:rsidRDefault="00786CDA" w:rsidP="00214CAF">
      <w:pPr>
        <w:spacing w:before="0"/>
        <w:rPr>
          <w:b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424"/>
        <w:gridCol w:w="1468"/>
        <w:gridCol w:w="770"/>
        <w:gridCol w:w="1192"/>
        <w:gridCol w:w="898"/>
        <w:gridCol w:w="423"/>
        <w:gridCol w:w="1467"/>
        <w:gridCol w:w="770"/>
        <w:gridCol w:w="1045"/>
        <w:gridCol w:w="898"/>
      </w:tblGrid>
      <w:tr w:rsidR="00786CDA" w:rsidRPr="00786CDA" w14:paraId="207249E7" w14:textId="77777777" w:rsidTr="00786CDA">
        <w:trPr>
          <w:trHeight w:val="29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624E89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1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C095A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F9E62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BE387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4884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62ED34FB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5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66091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37D4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A0E7E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AE1B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</w:tr>
      <w:tr w:rsidR="00786CDA" w:rsidRPr="00786CDA" w14:paraId="3EE89D7A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B89F8A2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145743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47B3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613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7803D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3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F71C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2.41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19D0CC0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F0EB2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3A0B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087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8CB4C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23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BBD50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2.25</w:t>
            </w:r>
          </w:p>
        </w:tc>
      </w:tr>
      <w:tr w:rsidR="00786CDA" w:rsidRPr="00786CDA" w14:paraId="459C9E0F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CEE17AD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F3731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529A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0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B666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643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5220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8.37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26B2C5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4F5B4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2AE7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234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BEE4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73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1454F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6.07</w:t>
            </w:r>
          </w:p>
        </w:tc>
      </w:tr>
      <w:tr w:rsidR="00786CDA" w:rsidRPr="00786CDA" w14:paraId="417908CF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4688A0B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48908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9EB3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5.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1B21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9E1A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6.74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831146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A6E17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E430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2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DE86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9FCEE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3.57</w:t>
            </w:r>
          </w:p>
        </w:tc>
      </w:tr>
      <w:tr w:rsidR="00786CDA" w:rsidRPr="00786CDA" w14:paraId="193D11E9" w14:textId="77777777" w:rsidTr="00786CDA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89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544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0D3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7AA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5B9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031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244E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945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A1B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8FB6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0FD83D7A" w14:textId="77777777" w:rsidTr="00786CDA">
        <w:trPr>
          <w:trHeight w:val="29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6E4D47C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2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885C5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F09F8B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5948D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0C535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1C5A4FE2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6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74B78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D7278A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4B704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E0525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</w:tr>
      <w:tr w:rsidR="00786CDA" w:rsidRPr="00786CDA" w14:paraId="2BE0E804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5BB2D69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A08E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49E8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16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33AC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23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F2969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79.76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287344F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EE894D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61734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243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503A0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38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E8F3E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76.17</w:t>
            </w:r>
          </w:p>
        </w:tc>
      </w:tr>
      <w:tr w:rsidR="00786CDA" w:rsidRPr="00786CDA" w14:paraId="61507C59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E319CCB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9128F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9A05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218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8D96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92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B97507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6.45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9CB45F7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7E5F3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D979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74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D162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08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7CD0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9.85</w:t>
            </w:r>
          </w:p>
        </w:tc>
      </w:tr>
      <w:tr w:rsidR="00786CDA" w:rsidRPr="00786CDA" w14:paraId="37216B38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BF4C21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87A1C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1622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0.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E83A7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D544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3.82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9784AF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9F355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8E1D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68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4CC66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43A6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6.79</w:t>
            </w:r>
          </w:p>
        </w:tc>
      </w:tr>
      <w:tr w:rsidR="00786CDA" w:rsidRPr="00786CDA" w14:paraId="6CDE6134" w14:textId="77777777" w:rsidTr="00786CDA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91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867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F15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F2D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42D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298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897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B9D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8F3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D9F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3D41171B" w14:textId="77777777" w:rsidTr="00786CDA">
        <w:trPr>
          <w:trHeight w:val="29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2A43FCEE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3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B05D0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ABDC1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BE49A4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1BD8B7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655D0E6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7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C0176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0FA15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6FF3F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B0B66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</w:tr>
      <w:tr w:rsidR="00786CDA" w:rsidRPr="00786CDA" w14:paraId="2FE2AAD7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20327D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3DAA6B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FAFE0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632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AF88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30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CDF7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4.11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F06515D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C5B43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60A8F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272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FD508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23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C7FE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4.65</w:t>
            </w:r>
          </w:p>
        </w:tc>
      </w:tr>
      <w:tr w:rsidR="00786CDA" w:rsidRPr="00786CDA" w14:paraId="02F4F780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5C0B440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FD34A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9A82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29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3E9B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48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99800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0.11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8990A46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BE3D8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082B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374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3E852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41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467F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3.52</w:t>
            </w:r>
          </w:p>
        </w:tc>
      </w:tr>
      <w:tr w:rsidR="00786CDA" w:rsidRPr="00786CDA" w14:paraId="3921E1D0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AC7A6A5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0C3D0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4D20D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75.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B22F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691E9E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8.51</w:t>
            </w:r>
          </w:p>
        </w:tc>
        <w:tc>
          <w:tcPr>
            <w:tcW w:w="38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8C878C7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E3AEA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70DED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77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E450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A977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1.69</w:t>
            </w:r>
          </w:p>
        </w:tc>
      </w:tr>
      <w:tr w:rsidR="00786CDA" w:rsidRPr="00786CDA" w14:paraId="1BF5B47A" w14:textId="77777777" w:rsidTr="00786CDA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EC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CF9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B64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6A7E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0B1C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18E0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BD7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F00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02D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469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2C7E6202" w14:textId="77777777" w:rsidTr="00786CDA">
        <w:trPr>
          <w:trHeight w:val="290"/>
        </w:trPr>
        <w:tc>
          <w:tcPr>
            <w:tcW w:w="44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C197F1E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model 4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E70B9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A74658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bio)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26F57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bio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6407C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3C2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E3BA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6FF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B5C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9C0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778C4EF5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782B69B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3FD8C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2C84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1275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099B76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7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DF813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69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4A1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BA0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BC5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BD1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64F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40BBD443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CBDF7ED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D2C44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no AP (reduced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F81F7F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524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D091B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491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30C9A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90.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7D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B90F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1F88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F42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B5B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786CDA" w:rsidRPr="00786CDA" w14:paraId="410634B1" w14:textId="77777777" w:rsidTr="00786CDA">
        <w:trPr>
          <w:trHeight w:val="290"/>
        </w:trPr>
        <w:tc>
          <w:tcPr>
            <w:tcW w:w="44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0CADCA5" w14:textId="77777777" w:rsidR="00786CDA" w:rsidRPr="00786CDA" w:rsidRDefault="00786CDA" w:rsidP="00786CDA">
            <w:pPr>
              <w:spacing w:before="0"/>
              <w:jc w:val="lef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F524E" w14:textId="77777777" w:rsidR="00786CDA" w:rsidRPr="00786CDA" w:rsidRDefault="00786CDA" w:rsidP="00786CDA">
            <w:pPr>
              <w:spacing w:befor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51BD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70.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980C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DF49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786CDA">
              <w:rPr>
                <w:rFonts w:ascii="Calibri" w:eastAsia="Times New Roman" w:hAnsi="Calibri" w:cs="Calibri"/>
                <w:color w:val="000000"/>
                <w:sz w:val="18"/>
              </w:rPr>
              <w:t>84.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D1E5" w14:textId="77777777" w:rsidR="00786CDA" w:rsidRPr="00786CDA" w:rsidRDefault="00786CDA" w:rsidP="00786CDA">
            <w:pPr>
              <w:spacing w:before="0"/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8E5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6B4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53E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ACD" w14:textId="77777777" w:rsidR="00786CDA" w:rsidRPr="00786CDA" w:rsidRDefault="00786CDA" w:rsidP="00786CDA">
            <w:pPr>
              <w:spacing w:before="0"/>
              <w:jc w:val="lef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79FC775F" w14:textId="552A0922" w:rsidR="00786CDA" w:rsidRPr="00C86143" w:rsidRDefault="00786CDA" w:rsidP="001941E5">
      <w:bookmarkStart w:id="0" w:name="_GoBack"/>
      <w:bookmarkEnd w:id="0"/>
    </w:p>
    <w:sectPr w:rsidR="00786CDA" w:rsidRPr="00C86143" w:rsidSect="00E1009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F1C07" w14:textId="77777777" w:rsidR="00291A8C" w:rsidRDefault="00291A8C">
      <w:pPr>
        <w:spacing w:before="0"/>
      </w:pPr>
      <w:r>
        <w:separator/>
      </w:r>
    </w:p>
  </w:endnote>
  <w:endnote w:type="continuationSeparator" w:id="0">
    <w:p w14:paraId="48408AC2" w14:textId="77777777" w:rsidR="00291A8C" w:rsidRDefault="00291A8C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D5075" w14:textId="77777777" w:rsidR="00801A4A" w:rsidRPr="005C66EC" w:rsidRDefault="00801A4A" w:rsidP="005C66EC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49A8D" w14:textId="77777777" w:rsidR="00291A8C" w:rsidRDefault="00291A8C">
      <w:pPr>
        <w:spacing w:before="0"/>
      </w:pPr>
      <w:r>
        <w:separator/>
      </w:r>
    </w:p>
  </w:footnote>
  <w:footnote w:type="continuationSeparator" w:id="0">
    <w:p w14:paraId="45D079DE" w14:textId="77777777" w:rsidR="00291A8C" w:rsidRDefault="00291A8C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01A4A" w14:paraId="140A5DE5" w14:textId="77777777" w:rsidTr="0037617D">
      <w:trPr>
        <w:trHeight w:val="300"/>
      </w:trPr>
      <w:tc>
        <w:tcPr>
          <w:tcW w:w="3120" w:type="dxa"/>
        </w:tcPr>
        <w:p w14:paraId="5C733B25" w14:textId="77777777" w:rsidR="00801A4A" w:rsidRDefault="00801A4A" w:rsidP="0037617D">
          <w:pPr>
            <w:pStyle w:val="Header"/>
            <w:ind w:left="-115"/>
          </w:pPr>
        </w:p>
      </w:tc>
      <w:tc>
        <w:tcPr>
          <w:tcW w:w="3120" w:type="dxa"/>
        </w:tcPr>
        <w:p w14:paraId="4BB0DACC" w14:textId="77777777" w:rsidR="00801A4A" w:rsidRDefault="00801A4A" w:rsidP="0037617D">
          <w:pPr>
            <w:pStyle w:val="Header"/>
            <w:jc w:val="center"/>
          </w:pPr>
        </w:p>
      </w:tc>
      <w:tc>
        <w:tcPr>
          <w:tcW w:w="3120" w:type="dxa"/>
        </w:tcPr>
        <w:p w14:paraId="5AC6B493" w14:textId="77777777" w:rsidR="00801A4A" w:rsidRDefault="00801A4A" w:rsidP="0037617D">
          <w:pPr>
            <w:pStyle w:val="Header"/>
            <w:ind w:right="-115"/>
            <w:jc w:val="right"/>
          </w:pPr>
        </w:p>
      </w:tc>
    </w:tr>
  </w:tbl>
  <w:p w14:paraId="6CC0E2A5" w14:textId="77777777" w:rsidR="00801A4A" w:rsidRDefault="00801A4A" w:rsidP="00376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DF5"/>
    <w:rsid w:val="00017FC3"/>
    <w:rsid w:val="000377FA"/>
    <w:rsid w:val="00123CB1"/>
    <w:rsid w:val="001941E5"/>
    <w:rsid w:val="001A56CE"/>
    <w:rsid w:val="001D26B6"/>
    <w:rsid w:val="001F57E0"/>
    <w:rsid w:val="00214CAF"/>
    <w:rsid w:val="00291A8C"/>
    <w:rsid w:val="002A0815"/>
    <w:rsid w:val="002F50A2"/>
    <w:rsid w:val="003036C8"/>
    <w:rsid w:val="0033126C"/>
    <w:rsid w:val="0037617D"/>
    <w:rsid w:val="003F41BF"/>
    <w:rsid w:val="00407218"/>
    <w:rsid w:val="00431E35"/>
    <w:rsid w:val="004806BB"/>
    <w:rsid w:val="005140E4"/>
    <w:rsid w:val="005C66EC"/>
    <w:rsid w:val="005E7F31"/>
    <w:rsid w:val="00640A88"/>
    <w:rsid w:val="006A5D9E"/>
    <w:rsid w:val="006F6ACD"/>
    <w:rsid w:val="00786CDA"/>
    <w:rsid w:val="0079096C"/>
    <w:rsid w:val="007915CE"/>
    <w:rsid w:val="00801A4A"/>
    <w:rsid w:val="0087405F"/>
    <w:rsid w:val="008B2DFA"/>
    <w:rsid w:val="0094118A"/>
    <w:rsid w:val="0095540C"/>
    <w:rsid w:val="00967AA6"/>
    <w:rsid w:val="00970FA8"/>
    <w:rsid w:val="009A733B"/>
    <w:rsid w:val="00A81B54"/>
    <w:rsid w:val="00AD1C30"/>
    <w:rsid w:val="00B03B3E"/>
    <w:rsid w:val="00B36CFB"/>
    <w:rsid w:val="00BD149D"/>
    <w:rsid w:val="00C04F36"/>
    <w:rsid w:val="00C569F4"/>
    <w:rsid w:val="00C77E83"/>
    <w:rsid w:val="00C86143"/>
    <w:rsid w:val="00CC1414"/>
    <w:rsid w:val="00D73236"/>
    <w:rsid w:val="00DC0DF5"/>
    <w:rsid w:val="00E1009C"/>
    <w:rsid w:val="00EC5767"/>
    <w:rsid w:val="00F630DA"/>
    <w:rsid w:val="00F8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431A1F"/>
  <w15:chartTrackingRefBased/>
  <w15:docId w15:val="{A11897AE-0096-4C74-A1D0-8A63D1593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DF5"/>
    <w:pPr>
      <w:spacing w:before="120" w:after="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DF5"/>
    <w:pPr>
      <w:keepNext/>
      <w:keepLines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DF5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customStyle="1" w:styleId="Authors">
    <w:name w:val="Authors"/>
    <w:basedOn w:val="Normal"/>
    <w:qFormat/>
    <w:rsid w:val="00DC0DF5"/>
    <w:pPr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DC0DF5"/>
  </w:style>
  <w:style w:type="paragraph" w:styleId="Header">
    <w:name w:val="header"/>
    <w:basedOn w:val="Normal"/>
    <w:link w:val="Head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HeaderChar1">
    <w:name w:val="Header Char1"/>
    <w:basedOn w:val="DefaultParagraphFont"/>
    <w:uiPriority w:val="99"/>
    <w:semiHidden/>
    <w:rsid w:val="00DC0DF5"/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DC0DF5"/>
  </w:style>
  <w:style w:type="paragraph" w:styleId="Footer">
    <w:name w:val="footer"/>
    <w:basedOn w:val="Normal"/>
    <w:link w:val="FooterChar"/>
    <w:uiPriority w:val="99"/>
    <w:unhideWhenUsed/>
    <w:rsid w:val="00DC0DF5"/>
    <w:pPr>
      <w:tabs>
        <w:tab w:val="center" w:pos="4680"/>
        <w:tab w:val="right" w:pos="9360"/>
      </w:tabs>
      <w:spacing w:before="0"/>
      <w:jc w:val="left"/>
    </w:pPr>
    <w:rPr>
      <w:rFonts w:asciiTheme="minorHAnsi" w:hAnsiTheme="minorHAnsi"/>
    </w:rPr>
  </w:style>
  <w:style w:type="character" w:customStyle="1" w:styleId="FooterChar1">
    <w:name w:val="Footer Char1"/>
    <w:basedOn w:val="DefaultParagraphFont"/>
    <w:uiPriority w:val="99"/>
    <w:semiHidden/>
    <w:rsid w:val="00DC0DF5"/>
    <w:rPr>
      <w:rFonts w:ascii="Arial" w:hAnsi="Arial"/>
    </w:rPr>
  </w:style>
  <w:style w:type="table" w:styleId="PlainTable5">
    <w:name w:val="Plain Table 5"/>
    <w:basedOn w:val="TableNormal"/>
    <w:uiPriority w:val="45"/>
    <w:rsid w:val="00DC0DF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0DF5"/>
  </w:style>
  <w:style w:type="character" w:styleId="CommentReference">
    <w:name w:val="annotation reference"/>
    <w:basedOn w:val="DefaultParagraphFont"/>
    <w:uiPriority w:val="99"/>
    <w:semiHidden/>
    <w:unhideWhenUsed/>
    <w:rsid w:val="003F4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1B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B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1B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92DC8-2B16-482A-85C9-0D5327742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Bast</dc:creator>
  <cp:keywords/>
  <dc:description/>
  <cp:lastModifiedBy>Marcel Oberlaender</cp:lastModifiedBy>
  <cp:revision>2</cp:revision>
  <cp:lastPrinted>2023-12-13T13:37:00Z</cp:lastPrinted>
  <dcterms:created xsi:type="dcterms:W3CDTF">2024-03-13T09:18:00Z</dcterms:created>
  <dcterms:modified xsi:type="dcterms:W3CDTF">2024-03-13T09:18:00Z</dcterms:modified>
</cp:coreProperties>
</file>